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C93" w:rsidRDefault="00F94C93" w:rsidP="00F94C9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C61DA4" wp14:editId="146BF572">
            <wp:extent cx="4851981" cy="3708000"/>
            <wp:effectExtent l="0" t="0" r="6350" b="698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247" r="13144"/>
                    <a:stretch/>
                  </pic:blipFill>
                  <pic:spPr bwMode="auto">
                    <a:xfrm>
                      <a:off x="0" y="0"/>
                      <a:ext cx="4851981" cy="37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0" w:name="_Toc777185"/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E2535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nd-Altman Plots of rest phase for different groups and devices</w:t>
      </w:r>
      <w:bookmarkEnd w:id="0"/>
    </w:p>
    <w:p w:rsidR="00F94C93" w:rsidRPr="003F040C" w:rsidRDefault="00F94C93" w:rsidP="00F94C93"/>
    <w:p w:rsidR="00F94C93" w:rsidRPr="003F040C" w:rsidRDefault="00F94C93" w:rsidP="00F94C9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B3DA3A" wp14:editId="6AC7A54E">
            <wp:extent cx="4903470" cy="3707677"/>
            <wp:effectExtent l="0" t="0" r="0" b="7620"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868" r="12736"/>
                    <a:stretch/>
                  </pic:blipFill>
                  <pic:spPr bwMode="auto">
                    <a:xfrm>
                      <a:off x="0" y="0"/>
                      <a:ext cx="4903897" cy="37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1" w:name="_Toc777186"/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E2535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4C93" w:rsidRPr="003F040C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land-Altman Plots of walking</w:t>
      </w:r>
      <w:r w:rsidRPr="003F040C">
        <w:rPr>
          <w:rFonts w:ascii="Times New Roman" w:hAnsi="Times New Roman" w:cs="Times New Roman"/>
          <w:sz w:val="24"/>
          <w:szCs w:val="24"/>
        </w:rPr>
        <w:t xml:space="preserve"> phase for different groups and devices</w:t>
      </w:r>
      <w:bookmarkEnd w:id="1"/>
    </w:p>
    <w:p w:rsidR="00F94C93" w:rsidRDefault="00F94C93" w:rsidP="00F94C93">
      <w:pPr>
        <w:jc w:val="center"/>
      </w:pPr>
      <w:bookmarkStart w:id="2" w:name="_GoBack"/>
      <w:r>
        <w:rPr>
          <w:noProof/>
        </w:rPr>
        <w:drawing>
          <wp:inline distT="0" distB="0" distL="0" distR="0" wp14:anchorId="081D910F" wp14:editId="71529954">
            <wp:extent cx="4860983" cy="3708000"/>
            <wp:effectExtent l="0" t="0" r="0" b="698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3247" r="13008"/>
                    <a:stretch/>
                  </pic:blipFill>
                  <pic:spPr bwMode="auto">
                    <a:xfrm>
                      <a:off x="0" y="0"/>
                      <a:ext cx="4860983" cy="37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3" w:name="_Toc777187"/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E2535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F94C93" w:rsidRPr="003F040C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nd-Altman Plots of running</w:t>
      </w:r>
      <w:r w:rsidRPr="003F040C">
        <w:rPr>
          <w:rFonts w:ascii="Times New Roman" w:hAnsi="Times New Roman" w:cs="Times New Roman"/>
          <w:sz w:val="24"/>
          <w:szCs w:val="24"/>
        </w:rPr>
        <w:t xml:space="preserve"> phase for different groups and devices</w:t>
      </w:r>
      <w:bookmarkEnd w:id="3"/>
    </w:p>
    <w:p w:rsidR="00F94C93" w:rsidRPr="003F040C" w:rsidRDefault="00F94C93" w:rsidP="00F94C93"/>
    <w:p w:rsidR="00F94C93" w:rsidRPr="005F5744" w:rsidRDefault="00F94C93" w:rsidP="00F94C93">
      <w:pPr>
        <w:jc w:val="center"/>
      </w:pPr>
      <w:r>
        <w:rPr>
          <w:noProof/>
        </w:rPr>
        <w:drawing>
          <wp:inline distT="0" distB="0" distL="0" distR="0" wp14:anchorId="08D12427" wp14:editId="5A64B0BA">
            <wp:extent cx="4919980" cy="3731260"/>
            <wp:effectExtent l="0" t="0" r="0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373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4" w:name="_Toc777188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Pr="00E2535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94C93" w:rsidRPr="007C5EAC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nd-Altman Plots of cycling</w:t>
      </w:r>
      <w:r w:rsidRPr="003F040C">
        <w:rPr>
          <w:rFonts w:ascii="Times New Roman" w:hAnsi="Times New Roman" w:cs="Times New Roman"/>
          <w:sz w:val="24"/>
          <w:szCs w:val="24"/>
        </w:rPr>
        <w:t xml:space="preserve"> phase for different groups and devices</w:t>
      </w:r>
      <w:bookmarkEnd w:id="4"/>
    </w:p>
    <w:p w:rsidR="00F94C93" w:rsidRDefault="00F94C93" w:rsidP="00F94C93">
      <w:pPr>
        <w:jc w:val="center"/>
      </w:pPr>
      <w:r>
        <w:rPr>
          <w:noProof/>
        </w:rPr>
        <w:drawing>
          <wp:inline distT="0" distB="0" distL="0" distR="0" wp14:anchorId="63DCB120" wp14:editId="2484057F">
            <wp:extent cx="4887989" cy="3708000"/>
            <wp:effectExtent l="0" t="0" r="8255" b="698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2701" r="13144"/>
                    <a:stretch/>
                  </pic:blipFill>
                  <pic:spPr bwMode="auto">
                    <a:xfrm>
                      <a:off x="0" y="0"/>
                      <a:ext cx="4887989" cy="37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5" w:name="_Toc777189"/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E2535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4C93" w:rsidRPr="007C5EAC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nd-Altman Plots of el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p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exercise</w:t>
      </w:r>
      <w:r w:rsidRPr="003F040C">
        <w:rPr>
          <w:rFonts w:ascii="Times New Roman" w:hAnsi="Times New Roman" w:cs="Times New Roman"/>
          <w:sz w:val="24"/>
          <w:szCs w:val="24"/>
        </w:rPr>
        <w:t xml:space="preserve"> phase for different groups and devices</w:t>
      </w:r>
      <w:bookmarkEnd w:id="5"/>
    </w:p>
    <w:p w:rsidR="00F94C93" w:rsidRDefault="00F94C93" w:rsidP="00F94C93"/>
    <w:p w:rsidR="00F94C93" w:rsidRDefault="00F94C93" w:rsidP="00F94C93">
      <w:pPr>
        <w:jc w:val="center"/>
      </w:pPr>
      <w:r>
        <w:rPr>
          <w:noProof/>
        </w:rPr>
        <w:drawing>
          <wp:inline distT="0" distB="0" distL="0" distR="0" wp14:anchorId="77D3B00D" wp14:editId="0F15D78A">
            <wp:extent cx="4833978" cy="3708000"/>
            <wp:effectExtent l="0" t="0" r="5080" b="6985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3384" r="13281"/>
                    <a:stretch/>
                  </pic:blipFill>
                  <pic:spPr bwMode="auto">
                    <a:xfrm>
                      <a:off x="0" y="0"/>
                      <a:ext cx="4833978" cy="37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4C93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6" w:name="_Toc777190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Pr="00E2535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6</w:t>
      </w:r>
    </w:p>
    <w:p w:rsidR="00F94C93" w:rsidRPr="007C5EAC" w:rsidRDefault="00F94C93" w:rsidP="00F94C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Bland-Altman Plots of recovery</w:t>
      </w:r>
      <w:r w:rsidRPr="003F040C">
        <w:rPr>
          <w:rFonts w:ascii="Times New Roman" w:hAnsi="Times New Roman" w:cs="Times New Roman"/>
          <w:sz w:val="24"/>
          <w:szCs w:val="24"/>
        </w:rPr>
        <w:t xml:space="preserve"> phase for different groups and devices</w:t>
      </w:r>
      <w:bookmarkEnd w:id="6"/>
    </w:p>
    <w:p w:rsidR="00224707" w:rsidRPr="00F94C93" w:rsidRDefault="00F94C93"/>
    <w:sectPr w:rsidR="00224707" w:rsidRPr="00F94C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yNDU0MDQwsDQ1szBQ0lEKTi0uzszPAykwrAUAjxRNCywAAAA="/>
  </w:docVars>
  <w:rsids>
    <w:rsidRoot w:val="00F94C93"/>
    <w:rsid w:val="001E4796"/>
    <w:rsid w:val="002E48E0"/>
    <w:rsid w:val="00F9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97870-20EB-40D4-A553-0EBAC278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C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94C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5-14T08:11:00Z</dcterms:created>
  <dcterms:modified xsi:type="dcterms:W3CDTF">2019-05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